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BB713" w14:textId="79B17C30" w:rsidR="00EA0EF1" w:rsidRPr="00EA0EF1" w:rsidRDefault="00EA0EF1" w:rsidP="00EA0E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A94CA3">
        <w:rPr>
          <w:rFonts w:ascii="Times New Roman" w:hAnsi="Times New Roman" w:cs="Times New Roman"/>
          <w:sz w:val="24"/>
          <w:szCs w:val="24"/>
        </w:rPr>
        <w:t>5</w:t>
      </w:r>
      <w:bookmarkStart w:id="0" w:name="_GoBack"/>
      <w:bookmarkEnd w:id="0"/>
      <w:r w:rsidRPr="00EA0EF1">
        <w:rPr>
          <w:rFonts w:ascii="Times New Roman" w:hAnsi="Times New Roman" w:cs="Times New Roman"/>
          <w:sz w:val="24"/>
          <w:szCs w:val="24"/>
        </w:rPr>
        <w:t xml:space="preserve">. Details of the 17 </w:t>
      </w:r>
      <w:r w:rsidRPr="00EA0EF1">
        <w:rPr>
          <w:rFonts w:ascii="Times New Roman" w:hAnsi="Times New Roman" w:cs="Times New Roman"/>
          <w:i/>
          <w:sz w:val="24"/>
          <w:szCs w:val="24"/>
        </w:rPr>
        <w:t>Trachymyrmex septentrionalis</w:t>
      </w:r>
      <w:r w:rsidRPr="00EA0EF1">
        <w:rPr>
          <w:rFonts w:ascii="Times New Roman" w:hAnsi="Times New Roman" w:cs="Times New Roman"/>
          <w:sz w:val="24"/>
          <w:szCs w:val="24"/>
        </w:rPr>
        <w:t xml:space="preserve"> polymorphic microsatellite </w:t>
      </w:r>
      <w:r w:rsidR="00D615AC">
        <w:rPr>
          <w:rFonts w:ascii="Times New Roman" w:hAnsi="Times New Roman" w:cs="Times New Roman"/>
          <w:sz w:val="24"/>
          <w:szCs w:val="24"/>
        </w:rPr>
        <w:t>markers</w:t>
      </w:r>
      <w:r w:rsidRPr="00EA0EF1">
        <w:rPr>
          <w:rFonts w:ascii="Times New Roman" w:hAnsi="Times New Roman" w:cs="Times New Roman"/>
          <w:sz w:val="24"/>
          <w:szCs w:val="24"/>
        </w:rPr>
        <w:t xml:space="preserve"> analyzed for </w:t>
      </w:r>
      <w:r w:rsidRPr="00EA0EF1">
        <w:rPr>
          <w:rFonts w:ascii="Times New Roman" w:hAnsi="Times New Roman" w:cs="Times New Roman"/>
          <w:i/>
          <w:sz w:val="24"/>
          <w:szCs w:val="24"/>
        </w:rPr>
        <w:t>Trachymyrmex septentrionalis</w:t>
      </w:r>
      <w:r w:rsidRPr="00EA0EF1">
        <w:rPr>
          <w:rFonts w:ascii="Times New Roman" w:hAnsi="Times New Roman" w:cs="Times New Roman"/>
          <w:sz w:val="24"/>
          <w:szCs w:val="24"/>
        </w:rPr>
        <w:t xml:space="preserve"> ants across Texas (TX) and Florida (FL), highlighting the differences between two distant populations. Details include: </w:t>
      </w:r>
      <w:r w:rsidR="00D615AC">
        <w:rPr>
          <w:rFonts w:ascii="Times New Roman" w:hAnsi="Times New Roman" w:cs="Times New Roman"/>
          <w:sz w:val="24"/>
          <w:szCs w:val="24"/>
        </w:rPr>
        <w:t>marker</w:t>
      </w:r>
      <w:r w:rsidRPr="00EA0EF1">
        <w:rPr>
          <w:rFonts w:ascii="Times New Roman" w:hAnsi="Times New Roman" w:cs="Times New Roman"/>
          <w:sz w:val="24"/>
          <w:szCs w:val="24"/>
        </w:rPr>
        <w:t xml:space="preserve"> name, size range of observed alleles given in base pairs (bp), number of individuals genotyped (N), number of alleles observed (K). </w:t>
      </w:r>
    </w:p>
    <w:tbl>
      <w:tblPr>
        <w:tblStyle w:val="ListTable6Colorful1"/>
        <w:tblW w:w="5607" w:type="dxa"/>
        <w:tblLook w:val="06A0" w:firstRow="1" w:lastRow="0" w:firstColumn="1" w:lastColumn="0" w:noHBand="1" w:noVBand="1"/>
      </w:tblPr>
      <w:tblGrid>
        <w:gridCol w:w="1016"/>
        <w:gridCol w:w="1236"/>
        <w:gridCol w:w="510"/>
        <w:gridCol w:w="523"/>
        <w:gridCol w:w="1236"/>
        <w:gridCol w:w="576"/>
        <w:gridCol w:w="576"/>
      </w:tblGrid>
      <w:tr w:rsidR="00EA0EF1" w:rsidRPr="001D32AE" w14:paraId="1D0A8B69" w14:textId="77777777" w:rsidTr="00B15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bottom w:val="nil"/>
            </w:tcBorders>
            <w:shd w:val="clear" w:color="auto" w:fill="auto"/>
            <w:noWrap/>
            <w:hideMark/>
          </w:tcPr>
          <w:p w14:paraId="0E5B201C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9" w:type="dxa"/>
            <w:gridSpan w:val="3"/>
            <w:tcBorders>
              <w:top w:val="single" w:sz="4" w:space="0" w:color="000000" w:themeColor="text1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EB7B3B" w14:textId="77777777" w:rsidR="00EA0EF1" w:rsidRPr="001D32AE" w:rsidRDefault="00EA0EF1" w:rsidP="00EA0E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388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E374F4" w14:textId="77777777" w:rsidR="00EA0EF1" w:rsidRPr="001D32AE" w:rsidRDefault="00EA0EF1" w:rsidP="00EA0EF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</w:t>
            </w:r>
          </w:p>
        </w:tc>
      </w:tr>
      <w:tr w:rsidR="00EA0EF1" w:rsidRPr="001D32AE" w14:paraId="276C114F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92FBA9" w14:textId="2676E132" w:rsidR="00EA0EF1" w:rsidRPr="001D32AE" w:rsidRDefault="00892CD1" w:rsidP="00EA0EF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CD44ED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DA43B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3A01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</w:tc>
        <w:tc>
          <w:tcPr>
            <w:tcW w:w="12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0599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7985D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0F70E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</w:t>
            </w:r>
          </w:p>
        </w:tc>
      </w:tr>
      <w:tr w:rsidR="00EA0EF1" w:rsidRPr="001D32AE" w14:paraId="2652F327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0DC09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664B6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-294</w:t>
            </w:r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671A9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2DAF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3647B2C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-29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A1CC0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1D766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A0EF1" w:rsidRPr="001D32AE" w14:paraId="59DE0442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746F46F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81C3B4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-26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E1B4E1D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8908C4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C6215D3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-26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9EC029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E2B300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A0EF1" w:rsidRPr="001D32AE" w14:paraId="6F2BAE05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35564D17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AD8418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-24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556872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38C867D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1104BA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-26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932B16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8CDEDE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A0EF1" w:rsidRPr="001D32AE" w14:paraId="12F9791D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79BFFB7C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1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51FC60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-35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EFD99E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205B05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F4BFF9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-35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199C802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39AC16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EA0EF1" w:rsidRPr="001D32AE" w14:paraId="10590FA7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7A7FD1E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1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2A6287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-17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B6C0CEA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B384E1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0A1997F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-21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E781A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665898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EA0EF1" w:rsidRPr="001D32AE" w14:paraId="488ABB4B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43BA41D3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2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5B7C126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-32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41DB79B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BDA7D4A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8053EC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-3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C450E6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047AB7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A0EF1" w:rsidRPr="001D32AE" w14:paraId="7EFA3068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D4000C5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2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B6A34D8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-31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47A33E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3F264BC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3B36253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-34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3E04C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14AD5D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A0EF1" w:rsidRPr="001D32AE" w14:paraId="5297A275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F1FF26D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2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7A4281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-242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FA4160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4ED486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4DFEA288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4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CAE077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B60FB5A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A0EF1" w:rsidRPr="001D32AE" w14:paraId="42C48278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E403899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0C8141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-28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6B8376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54337F2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6A2EA17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-29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2FB6127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0CAE51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A0EF1" w:rsidRPr="001D32AE" w14:paraId="4C180615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7CE15E1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4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082A1BE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-42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27C309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162323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2CEB0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-49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69423CB8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D2052D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EA0EF1" w:rsidRPr="001D32AE" w14:paraId="0309052F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50AE41FF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4826C2D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-30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20D2E23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EAFB681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5F938C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-30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03C97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D54A34A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EA0EF1" w:rsidRPr="001D32AE" w14:paraId="71C195CE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C189180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2592A28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-228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057233B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93772F4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2F41A69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-210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4A0A392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1AFD66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EA0EF1" w:rsidRPr="001D32AE" w14:paraId="2185CB68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2A9CFA9C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39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6346EAC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-25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32AA497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9D0F3E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702AD6E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-32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683A69A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739B227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EA0EF1" w:rsidRPr="001D32AE" w14:paraId="0BDF4F07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24D913A6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41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36D389F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-22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6C61A213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789393B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50967AA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-236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37ECCBF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596E0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EA0EF1" w:rsidRPr="001D32AE" w14:paraId="066D74BD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10E76768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43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876CC89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-304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20916FC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0678D34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44DD29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-352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8949A23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7E9FBC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EA0EF1" w:rsidRPr="001D32AE" w14:paraId="43612118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30242FE8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45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774EA86D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-216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1FA052F0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2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649A860B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1715516E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-274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7E19EFC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9D01F7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A0EF1" w:rsidRPr="001D32AE" w14:paraId="7F9E1DD4" w14:textId="77777777" w:rsidTr="00B156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shd w:val="clear" w:color="auto" w:fill="auto"/>
            <w:noWrap/>
            <w:hideMark/>
          </w:tcPr>
          <w:p w14:paraId="003F70B0" w14:textId="77777777" w:rsidR="00EA0EF1" w:rsidRPr="001D32AE" w:rsidRDefault="00EA0EF1" w:rsidP="00EA0EF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s46</w:t>
            </w:r>
          </w:p>
        </w:tc>
        <w:tc>
          <w:tcPr>
            <w:tcW w:w="1236" w:type="dxa"/>
            <w:shd w:val="clear" w:color="auto" w:fill="auto"/>
            <w:noWrap/>
            <w:hideMark/>
          </w:tcPr>
          <w:p w14:paraId="1CD2B0A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-330</w:t>
            </w:r>
          </w:p>
        </w:tc>
        <w:tc>
          <w:tcPr>
            <w:tcW w:w="510" w:type="dxa"/>
            <w:shd w:val="clear" w:color="auto" w:fill="auto"/>
            <w:noWrap/>
            <w:hideMark/>
          </w:tcPr>
          <w:p w14:paraId="59D0EB83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23" w:type="dxa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3EE7E2D2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14:paraId="60F57126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-348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430296FF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55678675" w14:textId="77777777" w:rsidR="00EA0EF1" w:rsidRPr="001D32AE" w:rsidRDefault="00EA0EF1" w:rsidP="00EA0EF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32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</w:tbl>
    <w:p w14:paraId="671CC79E" w14:textId="77777777" w:rsidR="001E1C9A" w:rsidRDefault="001E1C9A"/>
    <w:sectPr w:rsidR="001E1C9A" w:rsidSect="00334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EF1"/>
    <w:rsid w:val="001E1C9A"/>
    <w:rsid w:val="00334DED"/>
    <w:rsid w:val="007978A6"/>
    <w:rsid w:val="00892CD1"/>
    <w:rsid w:val="00A94CA3"/>
    <w:rsid w:val="00D615AC"/>
    <w:rsid w:val="00EA0EF1"/>
    <w:rsid w:val="00F1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DF4934"/>
  <w15:chartTrackingRefBased/>
  <w15:docId w15:val="{378A8D7D-F9F6-7440-BD92-C9FF23FEE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EF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EA0EF1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A0EF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EF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 Alix</dc:creator>
  <cp:keywords/>
  <dc:description/>
  <cp:lastModifiedBy>Matthews Alix</cp:lastModifiedBy>
  <cp:revision>5</cp:revision>
  <dcterms:created xsi:type="dcterms:W3CDTF">2019-12-13T18:08:00Z</dcterms:created>
  <dcterms:modified xsi:type="dcterms:W3CDTF">2020-02-28T20:42:00Z</dcterms:modified>
</cp:coreProperties>
</file>